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640" w:type="dxa"/>
        <w:tblLook w:val="04A0" w:firstRow="1" w:lastRow="0" w:firstColumn="1" w:lastColumn="0" w:noHBand="0" w:noVBand="1"/>
      </w:tblPr>
      <w:tblGrid>
        <w:gridCol w:w="2390"/>
        <w:gridCol w:w="1129"/>
        <w:gridCol w:w="2121"/>
      </w:tblGrid>
      <w:tr w:rsidR="007A02EC" w:rsidRPr="007A02EC" w:rsidTr="007A02EC">
        <w:trPr>
          <w:trHeight w:val="300"/>
        </w:trPr>
        <w:tc>
          <w:tcPr>
            <w:tcW w:w="56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2EC">
              <w:rPr>
                <w:rFonts w:ascii="Calibri" w:eastAsia="Times New Roman" w:hAnsi="Calibri" w:cs="Calibri"/>
                <w:b/>
                <w:bCs/>
                <w:color w:val="000000"/>
              </w:rPr>
              <w:t>Supp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  <w:r w:rsidRPr="007A02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able </w:t>
            </w:r>
            <w:r w:rsidR="00AC6070">
              <w:rPr>
                <w:rFonts w:ascii="Calibri" w:eastAsia="Times New Roman" w:hAnsi="Calibri" w:cs="Calibri"/>
                <w:b/>
                <w:bCs/>
                <w:color w:val="000000"/>
              </w:rPr>
              <w:t>4</w:t>
            </w:r>
            <w:bookmarkStart w:id="0" w:name="_GoBack"/>
            <w:bookmarkEnd w:id="0"/>
            <w:r w:rsidRPr="007A02EC">
              <w:rPr>
                <w:rFonts w:ascii="Calibri" w:eastAsia="Times New Roman" w:hAnsi="Calibri" w:cs="Calibri"/>
                <w:b/>
                <w:bCs/>
                <w:color w:val="000000"/>
              </w:rPr>
              <w:t>: Mass cytometry myeloid cell phenotyping panel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02EC" w:rsidRPr="007A02EC" w:rsidTr="007A02EC">
        <w:trPr>
          <w:trHeight w:val="315"/>
        </w:trPr>
        <w:tc>
          <w:tcPr>
            <w:tcW w:w="2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Antibody targe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Weight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 xml:space="preserve">Metal isotope </w:t>
            </w:r>
          </w:p>
        </w:tc>
      </w:tr>
      <w:tr w:rsidR="007A02EC" w:rsidRPr="007A02EC" w:rsidTr="007A02EC">
        <w:trPr>
          <w:trHeight w:val="315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 xml:space="preserve">CD11b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Bi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2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Dy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Er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20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Er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Er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2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Eu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9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Eu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8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Gd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Ho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In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PD-L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Lu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1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2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9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6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8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d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3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7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Sm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4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Sm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1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Tb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1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Tm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4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Y</w:t>
            </w:r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LILRB2 (ILT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HLA-D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PVR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NECTIN-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Yb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IL-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Sm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D6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A02EC">
              <w:rPr>
                <w:rFonts w:ascii="Calibri" w:eastAsia="Times New Roman" w:hAnsi="Calibri" w:cs="Calibri"/>
                <w:color w:val="000000"/>
              </w:rPr>
              <w:t>Pr</w:t>
            </w:r>
            <w:proofErr w:type="spellEnd"/>
          </w:p>
        </w:tc>
      </w:tr>
      <w:tr w:rsidR="007A02EC" w:rsidRPr="007A02EC" w:rsidTr="007A02EC">
        <w:trPr>
          <w:trHeight w:val="300"/>
        </w:trPr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Cis-Platin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19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2EC" w:rsidRPr="007A02EC" w:rsidRDefault="007A02EC" w:rsidP="007A02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2EC">
              <w:rPr>
                <w:rFonts w:ascii="Calibri" w:eastAsia="Times New Roman" w:hAnsi="Calibri" w:cs="Calibri"/>
                <w:color w:val="000000"/>
              </w:rPr>
              <w:t>Pt</w:t>
            </w:r>
          </w:p>
        </w:tc>
      </w:tr>
    </w:tbl>
    <w:p w:rsidR="001B0E15" w:rsidRDefault="001B0E15"/>
    <w:sectPr w:rsidR="001B0E1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EC"/>
    <w:rsid w:val="001B0E15"/>
    <w:rsid w:val="007A02EC"/>
    <w:rsid w:val="00AC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771B"/>
  <w15:chartTrackingRefBased/>
  <w15:docId w15:val="{61C55D43-E0FF-4CF0-AA4F-0D94EA29D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12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orvel</dc:creator>
  <cp:keywords/>
  <dc:description/>
  <cp:lastModifiedBy>Laurent Gorvel</cp:lastModifiedBy>
  <cp:revision>2</cp:revision>
  <dcterms:created xsi:type="dcterms:W3CDTF">2023-08-04T11:26:00Z</dcterms:created>
  <dcterms:modified xsi:type="dcterms:W3CDTF">2023-08-04T11:38:00Z</dcterms:modified>
</cp:coreProperties>
</file>